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10C" w:rsidRPr="0054767C" w:rsidRDefault="004D610C" w:rsidP="0054767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Hlk180941162"/>
      <w:r w:rsidRPr="0054767C">
        <w:rPr>
          <w:rFonts w:ascii="Times New Roman" w:hAnsi="Times New Roman" w:cs="Times New Roman"/>
          <w:b/>
          <w:bCs/>
          <w:sz w:val="24"/>
        </w:rPr>
        <w:t>Table S1. Publication and citation profiles of leading countries.</w:t>
      </w:r>
    </w:p>
    <w:tbl>
      <w:tblPr>
        <w:tblW w:w="13891" w:type="dxa"/>
        <w:tblLook w:val="04A0" w:firstRow="1" w:lastRow="0" w:firstColumn="1" w:lastColumn="0" w:noHBand="0" w:noVBand="1"/>
      </w:tblPr>
      <w:tblGrid>
        <w:gridCol w:w="2916"/>
        <w:gridCol w:w="1413"/>
        <w:gridCol w:w="924"/>
        <w:gridCol w:w="1921"/>
        <w:gridCol w:w="853"/>
        <w:gridCol w:w="1282"/>
        <w:gridCol w:w="1066"/>
        <w:gridCol w:w="1311"/>
        <w:gridCol w:w="2205"/>
      </w:tblGrid>
      <w:tr w:rsidR="004D610C" w:rsidRPr="0054767C" w:rsidTr="0054767C">
        <w:trPr>
          <w:trHeight w:val="374"/>
        </w:trPr>
        <w:tc>
          <w:tcPr>
            <w:tcW w:w="2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bookmarkEnd w:id="0"/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Country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Articles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Freq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MCP_Ratio</w:t>
            </w:r>
            <w:proofErr w:type="spellEnd"/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TP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TP_rank</w:t>
            </w:r>
            <w:proofErr w:type="spellEnd"/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TC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TC_rank</w:t>
            </w:r>
            <w:proofErr w:type="spellEnd"/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4767C">
              <w:rPr>
                <w:rFonts w:ascii="Times New Roman" w:hAnsi="Times New Roman" w:cs="Times New Roman"/>
                <w:b/>
                <w:bCs/>
                <w:sz w:val="24"/>
              </w:rPr>
              <w:t>Average Citations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92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259 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212 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99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7110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9.4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93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171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176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636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732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8.5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99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54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02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702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6.8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Germany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70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152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86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7295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7.4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Canada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38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209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001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3.1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Brazil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35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154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164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5.5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France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34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158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047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8.8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Italy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30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206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442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77.7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20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478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495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2.2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Australia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019 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 xml:space="preserve">0.238 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282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66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791</w:t>
            </w:r>
          </w:p>
        </w:tc>
        <w:tc>
          <w:tcPr>
            <w:tcW w:w="1311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205" w:type="dxa"/>
            <w:noWrap/>
            <w:vAlign w:val="center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7.4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Spain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350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364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Turkey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50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72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Netherlands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526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603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Switzerland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273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92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Russia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Austria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333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54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Greece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500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Slovakia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750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36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1413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24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1921" w:type="dxa"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3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82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286</w:t>
            </w:r>
          </w:p>
        </w:tc>
        <w:tc>
          <w:tcPr>
            <w:tcW w:w="1066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11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205" w:type="dxa"/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41</w:t>
            </w:r>
          </w:p>
        </w:tc>
      </w:tr>
      <w:tr w:rsidR="004D610C" w:rsidRPr="0054767C" w:rsidTr="0054767C">
        <w:trPr>
          <w:trHeight w:val="233"/>
        </w:trPr>
        <w:tc>
          <w:tcPr>
            <w:tcW w:w="2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0.33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D610C" w:rsidRPr="0054767C" w:rsidRDefault="004D610C" w:rsidP="0054767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4767C">
              <w:rPr>
                <w:rFonts w:ascii="Times New Roman" w:hAnsi="Times New Roman" w:cs="Times New Roman"/>
                <w:sz w:val="24"/>
              </w:rPr>
              <w:t>112</w:t>
            </w:r>
          </w:p>
        </w:tc>
      </w:tr>
    </w:tbl>
    <w:p w:rsidR="004D610C" w:rsidRPr="004D610C" w:rsidRDefault="004D610C" w:rsidP="0054767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610C">
        <w:rPr>
          <w:rFonts w:ascii="Times New Roman" w:hAnsi="Times New Roman" w:cs="Times New Roman"/>
          <w:sz w:val="20"/>
          <w:szCs w:val="20"/>
        </w:rPr>
        <w:t xml:space="preserve">Note(s): Articles: Publications of Corresponding Authors only. Freq: Frequence of Total Public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MCP_Ratio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Proportion of Multiple Country Publications. TP: Total Public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TP_rank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Rank of Total Publications. TC: Total Cit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TC_rank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>: Rank of Total Citations. Average Citations: The average number of citations per publication.</w:t>
      </w:r>
    </w:p>
    <w:p w:rsidR="004D610C" w:rsidRPr="0054767C" w:rsidRDefault="004D610C" w:rsidP="0054767C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4D610C" w:rsidRPr="008B62F4" w:rsidRDefault="004D610C" w:rsidP="008B62F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8B62F4">
        <w:rPr>
          <w:rFonts w:ascii="Times New Roman" w:hAnsi="Times New Roman" w:cs="Times New Roman"/>
          <w:b/>
          <w:bCs/>
          <w:sz w:val="24"/>
        </w:rPr>
        <w:lastRenderedPageBreak/>
        <w:t>Table S2. Bibliometric indicators of high-impact journals.</w:t>
      </w:r>
    </w:p>
    <w:tbl>
      <w:tblPr>
        <w:tblW w:w="5200" w:type="pct"/>
        <w:jc w:val="center"/>
        <w:tblLook w:val="04A0" w:firstRow="1" w:lastRow="0" w:firstColumn="1" w:lastColumn="0" w:noHBand="0" w:noVBand="1"/>
      </w:tblPr>
      <w:tblGrid>
        <w:gridCol w:w="6733"/>
        <w:gridCol w:w="1150"/>
        <w:gridCol w:w="1150"/>
        <w:gridCol w:w="1806"/>
        <w:gridCol w:w="1254"/>
        <w:gridCol w:w="764"/>
        <w:gridCol w:w="1192"/>
        <w:gridCol w:w="839"/>
        <w:gridCol w:w="1444"/>
      </w:tblGrid>
      <w:tr w:rsidR="004D610C" w:rsidRPr="008B62F4" w:rsidTr="008B62F4">
        <w:trPr>
          <w:trHeight w:val="380"/>
          <w:jc w:val="center"/>
        </w:trPr>
        <w:tc>
          <w:tcPr>
            <w:tcW w:w="20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Journal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H_index</w:t>
            </w:r>
            <w:proofErr w:type="spellEnd"/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IF_2023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JCR_Quartile</w:t>
            </w:r>
            <w:proofErr w:type="spellEnd"/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PY_start</w:t>
            </w:r>
            <w:proofErr w:type="spellEnd"/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TP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TP_rank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TC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B62F4">
              <w:rPr>
                <w:rFonts w:ascii="Times New Roman" w:hAnsi="Times New Roman" w:cs="Times New Roman"/>
                <w:b/>
                <w:bCs/>
                <w:sz w:val="24"/>
              </w:rPr>
              <w:t>TC_rank</w:t>
            </w:r>
            <w:proofErr w:type="spellEnd"/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6.9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1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468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Circulation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5.5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80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9295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American journal of physiology-heart and circulatory physi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.1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4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297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Cardiovascular research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0.2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89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740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Journal of hypertension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.3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0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809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 xml:space="preserve">Journal of the </w:t>
            </w:r>
            <w:proofErr w:type="spellStart"/>
            <w:r w:rsidRPr="008B62F4">
              <w:rPr>
                <w:rFonts w:ascii="Times New Roman" w:hAnsi="Times New Roman" w:cs="Times New Roman"/>
                <w:sz w:val="24"/>
              </w:rPr>
              <w:t>american</w:t>
            </w:r>
            <w:proofErr w:type="spellEnd"/>
            <w:r w:rsidRPr="008B62F4">
              <w:rPr>
                <w:rFonts w:ascii="Times New Roman" w:hAnsi="Times New Roman" w:cs="Times New Roman"/>
                <w:sz w:val="24"/>
              </w:rPr>
              <w:t xml:space="preserve"> college of cardi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1.7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1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282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62F4">
              <w:rPr>
                <w:rFonts w:ascii="Times New Roman" w:hAnsi="Times New Roman" w:cs="Times New Roman"/>
                <w:sz w:val="24"/>
              </w:rPr>
              <w:t>PloS</w:t>
            </w:r>
            <w:proofErr w:type="spellEnd"/>
            <w:r w:rsidRPr="008B62F4">
              <w:rPr>
                <w:rFonts w:ascii="Times New Roman" w:hAnsi="Times New Roman" w:cs="Times New Roman"/>
                <w:sz w:val="24"/>
              </w:rPr>
              <w:t xml:space="preserve"> ONE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.9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998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Circulation research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6.5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88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439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American journal of hypertension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.2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1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128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Journal of molecular and cellular cardi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79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Hypertension research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.3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001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65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Journal of cardiovascular pharmac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.6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1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663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American journal of cardi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.3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83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874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European journal of pharmac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.2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7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84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 xml:space="preserve">Journal of the </w:t>
            </w:r>
            <w:proofErr w:type="spellStart"/>
            <w:r w:rsidRPr="008B62F4">
              <w:rPr>
                <w:rFonts w:ascii="Times New Roman" w:hAnsi="Times New Roman" w:cs="Times New Roman"/>
                <w:sz w:val="24"/>
              </w:rPr>
              <w:t>american</w:t>
            </w:r>
            <w:proofErr w:type="spellEnd"/>
            <w:r w:rsidRPr="008B62F4">
              <w:rPr>
                <w:rFonts w:ascii="Times New Roman" w:hAnsi="Times New Roman" w:cs="Times New Roman"/>
                <w:sz w:val="24"/>
              </w:rPr>
              <w:t xml:space="preserve"> heart association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68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8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Circulation-heart failure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7.8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93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International journal of cardi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.2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87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795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Basic research in cardiology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83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37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Heart failure reviews</w:t>
            </w:r>
          </w:p>
        </w:tc>
        <w:tc>
          <w:tcPr>
            <w:tcW w:w="35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52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4.5</w:t>
            </w:r>
          </w:p>
        </w:tc>
        <w:tc>
          <w:tcPr>
            <w:tcW w:w="553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4" w:type="pct"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234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65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57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336</w:t>
            </w:r>
          </w:p>
        </w:tc>
        <w:tc>
          <w:tcPr>
            <w:tcW w:w="442" w:type="pct"/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58</w:t>
            </w:r>
          </w:p>
        </w:tc>
      </w:tr>
      <w:tr w:rsidR="004D610C" w:rsidRPr="008B62F4" w:rsidTr="008B62F4">
        <w:trPr>
          <w:trHeight w:val="254"/>
          <w:jc w:val="center"/>
        </w:trPr>
        <w:tc>
          <w:tcPr>
            <w:tcW w:w="20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Cardiovascular patholog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99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8B62F4" w:rsidRDefault="004D610C" w:rsidP="008B62F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B62F4">
              <w:rPr>
                <w:rFonts w:ascii="Times New Roman" w:hAnsi="Times New Roman" w:cs="Times New Roman"/>
                <w:sz w:val="24"/>
              </w:rPr>
              <w:t>152</w:t>
            </w:r>
          </w:p>
        </w:tc>
      </w:tr>
    </w:tbl>
    <w:p w:rsidR="004D610C" w:rsidRPr="004D610C" w:rsidRDefault="004D610C" w:rsidP="008B62F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610C">
        <w:rPr>
          <w:rFonts w:ascii="Times New Roman" w:hAnsi="Times New Roman" w:cs="Times New Roman"/>
          <w:sz w:val="20"/>
          <w:szCs w:val="20"/>
        </w:rPr>
        <w:t xml:space="preserve">Note(s):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H_index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The h-index of the journal, which measures both the productivity and citation impact of the publications. IF: Impact Factor, indicating the average number of citations to recent articles published in the journal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JCR_Quartile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The quartile ranking of the journal in the Journal Citation Reports, indicating the journal's ranking relative to others in the same field (Q1: top 25%, Q2: 25%-50%, Q3: 50%-75%, Q4: bottom 25%). TP: Total Public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TP_rank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Rank of Total Publications. TC: Total Cit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TC_rank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Rank of Total Citations. Average Citations: The average number of citations per publication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PY_start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>: Publication Year Start, indicating the year the journal started publication.</w:t>
      </w:r>
    </w:p>
    <w:p w:rsidR="004D610C" w:rsidRPr="00BD462E" w:rsidRDefault="004D610C" w:rsidP="00BD462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D462E">
        <w:rPr>
          <w:rFonts w:ascii="Times New Roman" w:hAnsi="Times New Roman" w:cs="Times New Roman"/>
          <w:b/>
          <w:bCs/>
          <w:sz w:val="24"/>
        </w:rPr>
        <w:lastRenderedPageBreak/>
        <w:t>Table S3. Publication and citation profiles of high-impact authors.</w:t>
      </w:r>
    </w:p>
    <w:tbl>
      <w:tblPr>
        <w:tblW w:w="14032" w:type="dxa"/>
        <w:tblLook w:val="04A0" w:firstRow="1" w:lastRow="0" w:firstColumn="1" w:lastColumn="0" w:noHBand="0" w:noVBand="1"/>
      </w:tblPr>
      <w:tblGrid>
        <w:gridCol w:w="3301"/>
        <w:gridCol w:w="1263"/>
        <w:gridCol w:w="1245"/>
        <w:gridCol w:w="1245"/>
        <w:gridCol w:w="1264"/>
        <w:gridCol w:w="842"/>
        <w:gridCol w:w="1263"/>
        <w:gridCol w:w="1265"/>
        <w:gridCol w:w="1051"/>
        <w:gridCol w:w="1293"/>
      </w:tblGrid>
      <w:tr w:rsidR="004D610C" w:rsidRPr="00BD462E" w:rsidTr="00BD462E">
        <w:trPr>
          <w:trHeight w:val="435"/>
        </w:trPr>
        <w:tc>
          <w:tcPr>
            <w:tcW w:w="3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Authors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H_index</w:t>
            </w:r>
            <w:proofErr w:type="spellEnd"/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g-index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m-index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PY_start</w:t>
            </w:r>
            <w:proofErr w:type="spellEnd"/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TP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TP_Frac</w:t>
            </w:r>
            <w:proofErr w:type="spellEnd"/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TP_rank</w:t>
            </w:r>
            <w:proofErr w:type="spellEnd"/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TC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b/>
                <w:bCs/>
                <w:sz w:val="24"/>
              </w:rPr>
              <w:t>TC_rank</w:t>
            </w:r>
            <w:proofErr w:type="spellEnd"/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Weber Kt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88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.22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6657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Brilla Cg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90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9.82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174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Diez Javier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.43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39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lang w:val="fr-CA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Gonzalez Arantxa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96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081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Janicki</w:t>
            </w:r>
            <w:proofErr w:type="spellEnd"/>
            <w:r w:rsidRPr="00BD462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Js</w:t>
            </w:r>
            <w:proofErr w:type="spellEnd"/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88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.32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103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Lopez Begona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99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011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Díez</w:t>
            </w:r>
            <w:proofErr w:type="spellEnd"/>
            <w:r w:rsidRPr="00BD462E">
              <w:rPr>
                <w:rFonts w:ascii="Times New Roman" w:hAnsi="Times New Roman" w:cs="Times New Roman"/>
                <w:sz w:val="24"/>
              </w:rPr>
              <w:t xml:space="preserve"> J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98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.57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94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Sowers James R.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34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974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Lerman Amir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.43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26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Lerman Lilach O.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.69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47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Lin Yen-Hung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69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93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Matsuoka H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9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.48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34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Carretero Oscar A.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60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812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lang w:val="fr-CA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Habibi Javad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929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Murohara</w:t>
            </w:r>
            <w:proofErr w:type="spellEnd"/>
            <w:r w:rsidRPr="00BD462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Toyoaki</w:t>
            </w:r>
            <w:proofErr w:type="spellEnd"/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85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lang w:val="fr-CA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 xml:space="preserve">Nagata </w:t>
            </w: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Kohzo</w:t>
            </w:r>
            <w:proofErr w:type="spellEnd"/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.13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91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Rossignol Patrick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51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552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Wu Vin-Cent</w:t>
            </w:r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66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463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Zannad</w:t>
            </w:r>
            <w:proofErr w:type="spellEnd"/>
            <w:r w:rsidRPr="00BD462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BD462E">
              <w:rPr>
                <w:rFonts w:ascii="Times New Roman" w:hAnsi="Times New Roman" w:cs="Times New Roman"/>
                <w:sz w:val="24"/>
              </w:rPr>
              <w:t>Faiez</w:t>
            </w:r>
            <w:proofErr w:type="spellEnd"/>
          </w:p>
        </w:tc>
        <w:tc>
          <w:tcPr>
            <w:tcW w:w="126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45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1264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842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63" w:type="dxa"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1265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51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668</w:t>
            </w:r>
          </w:p>
        </w:tc>
        <w:tc>
          <w:tcPr>
            <w:tcW w:w="1293" w:type="dxa"/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4D610C" w:rsidRPr="00BD462E" w:rsidTr="00BD462E">
        <w:trPr>
          <w:trHeight w:val="289"/>
        </w:trPr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Campbell S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0.3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99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3.5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58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D610C" w:rsidRPr="00BD462E" w:rsidRDefault="004D610C" w:rsidP="00BD462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462E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</w:tbl>
    <w:p w:rsidR="00CD002A" w:rsidRDefault="004D610C" w:rsidP="004D610C">
      <w:pPr>
        <w:spacing w:line="240" w:lineRule="auto"/>
        <w:jc w:val="both"/>
      </w:pPr>
      <w:r w:rsidRPr="004D610C">
        <w:rPr>
          <w:rFonts w:ascii="Times New Roman" w:hAnsi="Times New Roman" w:cs="Times New Roman"/>
          <w:sz w:val="20"/>
          <w:szCs w:val="20"/>
        </w:rPr>
        <w:t xml:space="preserve">Note(s):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H_index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The h-index of the journal, which measures both the productivity and citation impact of the public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g_index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The g-index of the journal, which gives more weight to highly-cited article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m_index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The m-index of the journal, which is the h-index divided by the number of years since the first published paper. TP: Total Public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TP_rank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Rank of Total Publications. TC: Total Citations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TC_rank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 xml:space="preserve">: Rank of Total Citations. Average Citations: The average number of citations per publication. </w:t>
      </w:r>
      <w:proofErr w:type="spellStart"/>
      <w:r w:rsidRPr="004D610C">
        <w:rPr>
          <w:rFonts w:ascii="Times New Roman" w:hAnsi="Times New Roman" w:cs="Times New Roman"/>
          <w:sz w:val="20"/>
          <w:szCs w:val="20"/>
        </w:rPr>
        <w:t>PY_start</w:t>
      </w:r>
      <w:proofErr w:type="spellEnd"/>
      <w:r w:rsidRPr="004D610C">
        <w:rPr>
          <w:rFonts w:ascii="Times New Roman" w:hAnsi="Times New Roman" w:cs="Times New Roman"/>
          <w:sz w:val="20"/>
          <w:szCs w:val="20"/>
        </w:rPr>
        <w:t>: Publication Year Start, indicating the year the journal started publication.</w:t>
      </w:r>
      <w:bookmarkStart w:id="1" w:name="_GoBack"/>
      <w:bookmarkEnd w:id="1"/>
    </w:p>
    <w:sectPr w:rsidR="00CD002A" w:rsidSect="004D610C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62E"/>
    <w:rsid w:val="004D610C"/>
    <w:rsid w:val="009B162E"/>
    <w:rsid w:val="00CD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72323"/>
  <w15:chartTrackingRefBased/>
  <w15:docId w15:val="{732F3DCA-F68B-4CC7-983F-C444340AB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5T03:48:00Z</dcterms:created>
  <dcterms:modified xsi:type="dcterms:W3CDTF">2025-09-25T03:51:00Z</dcterms:modified>
</cp:coreProperties>
</file>